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A7170" w14:textId="5BE95B21" w:rsidR="006A4C12" w:rsidRDefault="00DB1287" w:rsidP="006A4C12">
      <w:r>
        <w:t xml:space="preserve">Table </w:t>
      </w:r>
      <w:r w:rsidR="00D916A0">
        <w:t>S</w:t>
      </w:r>
      <w:r>
        <w:t>25</w:t>
      </w:r>
      <w:r w:rsidR="006A4C12">
        <w:t xml:space="preserve">. </w:t>
      </w:r>
      <w:r w:rsidR="006A4C12" w:rsidRPr="00B61A95">
        <w:t xml:space="preserve">Effect of GB spiked in soil and AMF treatments on the </w:t>
      </w:r>
      <w:r w:rsidR="006A4C12">
        <w:t>reduced glutathione content</w:t>
      </w:r>
      <w:r w:rsidR="006A4C12" w:rsidRPr="00B61A95">
        <w:t xml:space="preserve"> (</w:t>
      </w:r>
      <w:r w:rsidR="006A4C12">
        <w:rPr>
          <w:rFonts w:cs="Times New Roman"/>
        </w:rPr>
        <w:t>µ</w:t>
      </w:r>
      <w:r w:rsidR="006A4C12">
        <w:t>mol g</w:t>
      </w:r>
      <w:r w:rsidR="006A4C12" w:rsidRPr="00350784">
        <w:rPr>
          <w:vertAlign w:val="superscript"/>
        </w:rPr>
        <w:t>-1</w:t>
      </w:r>
      <w:r w:rsidR="006A4C12">
        <w:t xml:space="preserve"> fresh weight</w:t>
      </w:r>
      <w:r w:rsidR="006A4C12" w:rsidRPr="00B61A95">
        <w:t>) in sorghum under Cr toxic stress at 3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A538EA" w14:paraId="2F4896D7" w14:textId="77777777" w:rsidTr="00610341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AE2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CE20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A538EA" w14:paraId="34626499" w14:textId="77777777" w:rsidTr="00610341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F7D97" w14:textId="77777777" w:rsidR="006A4C12" w:rsidRPr="00A538EA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1C84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CE4A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D59A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513D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7E7F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AD10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22C1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28F2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A9D5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DC9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A538EA" w14:paraId="24BFA6BA" w14:textId="77777777" w:rsidTr="00610341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A0FF5" w14:textId="77777777" w:rsidR="006A4C12" w:rsidRPr="00A538EA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303B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1876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435B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C6E6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4AB4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C9E2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C680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FCC4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CA3D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59BE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C083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3675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0542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8B34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1BE3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B62F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0FB9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0C9D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C0BDB" w14:textId="77777777" w:rsidR="006A4C12" w:rsidRPr="00A538EA" w:rsidRDefault="006A4C12" w:rsidP="0061034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A538EA" w14:paraId="2C68DB93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031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605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E5A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3CE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CF0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C4A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E888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027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F52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1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F75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9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D58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3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343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9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684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4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979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9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DC0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577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E59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4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EB3A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5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4FA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9E0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2.14</w:t>
            </w:r>
          </w:p>
        </w:tc>
      </w:tr>
      <w:tr w:rsidR="006A4C12" w:rsidRPr="00A538EA" w14:paraId="0ABB8C4B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519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211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464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B9E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CD6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081A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5F2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3EF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4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882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8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246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4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7BB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43E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8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74C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9B8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4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BAE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8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16B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3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72C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7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FF4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2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2F7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4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DEF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4.89</w:t>
            </w:r>
          </w:p>
        </w:tc>
      </w:tr>
      <w:tr w:rsidR="006A4C12" w:rsidRPr="00A538EA" w14:paraId="0D2ED41B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E0C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043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B9D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B98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579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4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633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7FD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D6B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37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025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1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D2D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6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BA1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49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3BEF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5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F40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59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615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4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903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68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463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5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3533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77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A61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4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966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color w:val="000000"/>
                <w:sz w:val="18"/>
                <w:szCs w:val="18"/>
              </w:rPr>
              <w:t>87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CE8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6.39</w:t>
            </w:r>
          </w:p>
        </w:tc>
      </w:tr>
      <w:tr w:rsidR="006A4C12" w:rsidRPr="00A538EA" w14:paraId="4194672B" w14:textId="77777777" w:rsidTr="00610341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D91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139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246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3F0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ECA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695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D75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4A04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6480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7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75A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3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DBA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8F71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4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4FB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8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5DA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2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834B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6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DB3D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2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A9B6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6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53B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3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F1A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7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101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4.47</w:t>
            </w:r>
          </w:p>
        </w:tc>
      </w:tr>
      <w:tr w:rsidR="006A4C12" w:rsidRPr="00A538EA" w14:paraId="1907FB84" w14:textId="77777777" w:rsidTr="00610341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B44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424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EEC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C5E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6C33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442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CCA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3B39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CCA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FF6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F3DA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EAAE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F20D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9238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362B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538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E96F7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5A12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444C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F6B1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D165" w14:textId="77777777" w:rsidR="006A4C12" w:rsidRPr="00A538EA" w:rsidRDefault="006A4C12" w:rsidP="006103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538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248B91D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A4C12"/>
    <w:rsid w:val="00AE6C23"/>
    <w:rsid w:val="00B22963"/>
    <w:rsid w:val="00D916A0"/>
    <w:rsid w:val="00DB1287"/>
    <w:rsid w:val="00E925F5"/>
    <w:rsid w:val="00EA182E"/>
    <w:rsid w:val="00EC2D75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5EBB5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5:00Z</dcterms:modified>
</cp:coreProperties>
</file>